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60FA9" w14:textId="4B449E48" w:rsidR="00006517" w:rsidRDefault="00006517" w:rsidP="00006517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9 </w:t>
      </w:r>
      <w:r w:rsidRPr="0091548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5488">
        <w:rPr>
          <w:rFonts w:ascii="Times New Roman" w:hAnsi="Times New Roman" w:cs="Times New Roman"/>
          <w:b/>
          <w:bCs/>
          <w:sz w:val="24"/>
          <w:szCs w:val="24"/>
        </w:rPr>
        <w:t xml:space="preserve"> Drive to work. By sex, couple type, and position in household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38"/>
        <w:gridCol w:w="1511"/>
        <w:gridCol w:w="1627"/>
        <w:gridCol w:w="1188"/>
      </w:tblGrid>
      <w:tr w:rsidR="00006517" w:rsidRPr="009E528C" w14:paraId="71301952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9637F44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16285F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hea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17A818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use or partn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98638F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earner</w:t>
            </w:r>
          </w:p>
        </w:tc>
      </w:tr>
      <w:tr w:rsidR="00006517" w:rsidRPr="009E528C" w14:paraId="209C0005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485DB8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4035AF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584C40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71E648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28C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006517" w:rsidRPr="00C1098D" w14:paraId="5A8F2F7B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B98B92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el A: Wom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 in SSC and D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2C2C04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A17657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4595C2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517" w:rsidRPr="00C1098D" w14:paraId="5C6BA9A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1D7333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D94C7B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580C88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E5B55D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06517" w:rsidRPr="00C1098D" w14:paraId="54D8FE6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7F842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BC33C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A4AC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32617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006517" w:rsidRPr="00C1098D" w14:paraId="6D61D6DF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A451D1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E392B1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7F935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344B1B2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006517" w:rsidRPr="00C1098D" w14:paraId="3833926C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7D27B7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697751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131E1D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772783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006517" w:rsidRPr="00C1098D" w14:paraId="5D8208D2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1E2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2FE6F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7C59D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4D0FB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031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006517" w:rsidRPr="00C1098D" w14:paraId="018F2351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0993FBF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22F6BF5" w14:textId="77777777" w:rsidR="00006517" w:rsidRPr="00A34031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04D9396" w14:textId="77777777" w:rsidR="00006517" w:rsidRPr="00A34031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B23A573" w14:textId="77777777" w:rsidR="00006517" w:rsidRPr="00A34031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517" w:rsidRPr="009E528C" w14:paraId="1C5EE99C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6B4A9B89" w14:textId="77777777" w:rsidR="00006517" w:rsidRPr="006B14A1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el B: 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 in SSC and DS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3DD10E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89D5E2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DF2A19" w14:textId="77777777" w:rsidR="00006517" w:rsidRPr="009E528C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517" w:rsidRPr="00C1098D" w14:paraId="72CC8858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34C810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In a same-sex coup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EBBEBF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4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0149F5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7EF010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06517" w:rsidRPr="00C1098D" w14:paraId="33C1341A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77ED9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A0D71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2943F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E19D1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</w:tr>
      <w:tr w:rsidR="00006517" w:rsidRPr="00C1098D" w14:paraId="308D8F24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8A6BC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1333D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7AD29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ADD6E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93E20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006517" w:rsidRPr="00C1098D" w14:paraId="31F2C537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92B2C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9EC">
              <w:rPr>
                <w:rFonts w:ascii="Times New Roman" w:hAnsi="Times New Roman" w:cs="Times New Roman"/>
                <w:sz w:val="20"/>
                <w:szCs w:val="20"/>
              </w:rPr>
              <w:t>Mean of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A21AE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B033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79B04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006517" w:rsidRPr="00C1098D" w14:paraId="0357254C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4A3E0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1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9A80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6D6F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1EA53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70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06517" w:rsidRPr="00C1098D" w14:paraId="5A710EEC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13E73BE" w14:textId="77777777" w:rsidR="00006517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3EB18C7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D2256DF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96B74E9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517" w:rsidRPr="00C1098D" w14:paraId="17D252CF" w14:textId="77777777" w:rsidTr="0049744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E564C60" w14:textId="77777777" w:rsidR="00006517" w:rsidRPr="006B14A1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6B1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or: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BCD426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235E0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DB943B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517" w:rsidRPr="00C1098D" w14:paraId="4B6C1FBD" w14:textId="77777777" w:rsidTr="0049744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BF8B97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 xml:space="preserve">State and year F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B0922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7A18C5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1518FB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006517" w:rsidRPr="00C1098D" w14:paraId="6DA294A5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A653D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A84E4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8ED5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67D52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006517" w:rsidRPr="00C1098D" w14:paraId="7896A93F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2D6053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Partner/spouse contro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D516AA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D32850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BE5383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  <w:tr w:rsidR="00006517" w:rsidRPr="00C1098D" w14:paraId="34833588" w14:textId="77777777" w:rsidTr="0049744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BBDD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t>Fertility and 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EEF5E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1BA13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24F9" w14:textId="77777777" w:rsidR="00006517" w:rsidRPr="00C1098D" w:rsidRDefault="00006517" w:rsidP="004974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98D">
              <w:rPr>
                <w:rFonts w:ascii="Times New Roman" w:hAnsi="Times New Roman" w:cs="Times New Roman"/>
                <w:sz w:val="20"/>
                <w:szCs w:val="20"/>
              </w:rPr>
              <w:sym w:font="Wingdings 2" w:char="F050"/>
            </w:r>
          </w:p>
        </w:tc>
      </w:tr>
    </w:tbl>
    <w:p w14:paraId="28A96A6A" w14:textId="77777777" w:rsidR="00006517" w:rsidRPr="00C1098D" w:rsidRDefault="00006517" w:rsidP="00006517">
      <w:pPr>
        <w:widowControl w:val="0"/>
        <w:autoSpaceDE w:val="0"/>
        <w:autoSpaceDN w:val="0"/>
        <w:adjustRightInd w:val="0"/>
        <w:spacing w:before="240" w:after="0" w:line="240" w:lineRule="auto"/>
        <w:ind w:left="1134" w:right="76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See also notes in Table 1.</w:t>
      </w:r>
      <w:r w:rsidRPr="00C1098D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C1098D">
        <w:rPr>
          <w:rFonts w:ascii="Times New Roman" w:hAnsi="Times New Roman"/>
          <w:bCs/>
          <w:sz w:val="20"/>
          <w:szCs w:val="20"/>
        </w:rPr>
        <w:t xml:space="preserve">ACS 2008-2019.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10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C1098D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1098D">
        <w:rPr>
          <w:rFonts w:ascii="Times New Roman" w:hAnsi="Times New Roman" w:cs="Times New Roman"/>
          <w:sz w:val="20"/>
          <w:szCs w:val="20"/>
        </w:rPr>
        <w:t xml:space="preserve"> </w:t>
      </w:r>
      <w:r w:rsidRPr="00C1098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C1098D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2A0D3059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17"/>
    <w:rsid w:val="00006517"/>
    <w:rsid w:val="00616667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3ED25"/>
  <w15:chartTrackingRefBased/>
  <w15:docId w15:val="{8803B89E-1D03-49FD-8ABD-AF4619F7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6:00Z</dcterms:created>
  <dcterms:modified xsi:type="dcterms:W3CDTF">2022-01-31T11:57:00Z</dcterms:modified>
</cp:coreProperties>
</file>